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EA6725" w:rsidR="005A424A" w:rsidP="00AA0926" w:rsidRDefault="00611F7E" w14:paraId="1A9AD9C9" w14:textId="6EA0EA74">
      <w:pPr>
        <w:rPr>
          <w:rFonts w:ascii="Helvetica" w:hAnsi="Helvetica"/>
        </w:rPr>
      </w:pPr>
      <w:r w:rsidRPr="00EA6725">
        <w:rPr>
          <w:rFonts w:ascii="Helvetica" w:hAnsi="Helvetica"/>
        </w:rPr>
        <w:t>S</w:t>
      </w:r>
      <w:r w:rsidRPr="00EA6725" w:rsidR="00AA0926">
        <w:rPr>
          <w:rFonts w:ascii="Helvetica" w:hAnsi="Helvetica"/>
        </w:rPr>
        <w:t xml:space="preserve">upplementary Table </w:t>
      </w:r>
      <w:r w:rsidRPr="00EA6725" w:rsidR="00EA6725">
        <w:rPr>
          <w:rFonts w:ascii="Helvetica" w:hAnsi="Helvetica"/>
        </w:rPr>
        <w:t>1</w:t>
      </w:r>
      <w:r w:rsidRPr="00EA6725">
        <w:rPr>
          <w:rFonts w:ascii="Helvetica" w:hAnsi="Helvetica"/>
        </w:rPr>
        <w:t>.  Immunohistochemical panel</w:t>
      </w:r>
    </w:p>
    <w:p w:rsidRPr="00EA6725" w:rsidR="00EA6725" w:rsidP="00AA0926" w:rsidRDefault="00EA6725" w14:paraId="342B93C6" w14:textId="77777777">
      <w:pPr>
        <w:rPr>
          <w:rFonts w:ascii="Helvetica" w:hAnsi="Helvetica"/>
        </w:rPr>
      </w:pPr>
    </w:p>
    <w:tbl>
      <w:tblPr>
        <w:tblStyle w:val="aa"/>
        <w:tblW w:w="0" w:type="auto"/>
        <w:tblInd w:w="9" w:type="dxa"/>
        <w:tblLook w:val="04A0" w:firstRow="1" w:lastRow="0" w:firstColumn="1" w:lastColumn="0" w:noHBand="0" w:noVBand="1"/>
      </w:tblPr>
      <w:tblGrid>
        <w:gridCol w:w="2343"/>
        <w:gridCol w:w="3062"/>
        <w:gridCol w:w="1402"/>
        <w:gridCol w:w="2930"/>
      </w:tblGrid>
      <w:tr w:rsidRPr="00EA6725" w:rsidR="00611F7E" w:rsidTr="00611F7E" w14:paraId="5F62D055" w14:textId="77777777">
        <w:tc>
          <w:tcPr>
            <w:tcW w:w="2367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</w:tcPr>
          <w:p w:rsidRPr="00EA6725" w:rsidR="00611F7E" w:rsidP="00AA0926" w:rsidRDefault="00611F7E" w14:paraId="06FB86B2" w14:textId="15B7DAAD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Antibody</w:t>
            </w:r>
          </w:p>
        </w:tc>
        <w:tc>
          <w:tcPr>
            <w:tcW w:w="3119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</w:tcPr>
          <w:p w:rsidRPr="00EA6725" w:rsidR="00611F7E" w:rsidP="00AA0926" w:rsidRDefault="00611F7E" w14:paraId="7A6B1C30" w14:textId="79638040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Clonality (clone)</w:t>
            </w:r>
          </w:p>
        </w:tc>
        <w:tc>
          <w:tcPr>
            <w:tcW w:w="1417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</w:tcPr>
          <w:p w:rsidRPr="00EA6725" w:rsidR="00611F7E" w:rsidP="00AA0926" w:rsidRDefault="00611F7E" w14:paraId="7A254480" w14:textId="4C7A9928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Dilution</w:t>
            </w:r>
          </w:p>
        </w:tc>
        <w:tc>
          <w:tcPr>
            <w:tcW w:w="2977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</w:tcPr>
          <w:p w:rsidRPr="00EA6725" w:rsidR="00611F7E" w:rsidP="00AA0926" w:rsidRDefault="00611F7E" w14:paraId="02C1C9AE" w14:textId="7A7C84E5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Source</w:t>
            </w:r>
          </w:p>
        </w:tc>
      </w:tr>
      <w:tr w:rsidRPr="00EA6725" w:rsidR="00611F7E" w:rsidTr="00611F7E" w14:paraId="34DCFD2C" w14:textId="77777777">
        <w:tc>
          <w:tcPr>
            <w:tcW w:w="2367" w:type="dxa"/>
            <w:tcBorders>
              <w:left w:val="nil"/>
              <w:bottom w:val="nil"/>
              <w:right w:val="nil"/>
            </w:tcBorders>
          </w:tcPr>
          <w:p w:rsidRPr="00EA6725" w:rsidR="00611F7E" w:rsidP="00AA0926" w:rsidRDefault="00611F7E" w14:paraId="6CDF2897" w14:textId="1A67D16A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Inhibin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:rsidRPr="00EA6725" w:rsidR="00611F7E" w:rsidP="00AA0926" w:rsidRDefault="00611F7E" w14:paraId="48252649" w14:textId="7C9A7734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Mouse monoclonal (R1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Pr="00EA6725" w:rsidR="00611F7E" w:rsidP="00AA0926" w:rsidRDefault="00611F7E" w14:paraId="543A9B0E" w14:textId="42866BF8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1:40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:rsidRPr="00EA6725" w:rsidR="00611F7E" w:rsidP="00AA0926" w:rsidRDefault="00611F7E" w14:paraId="675B4E70" w14:textId="313D3F24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Dako</w:t>
            </w:r>
          </w:p>
        </w:tc>
      </w:tr>
      <w:tr w:rsidRPr="00EA6725" w:rsidR="00611F7E" w:rsidTr="00611F7E" w14:paraId="4FF76242" w14:textId="77777777"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AA0926" w:rsidRDefault="00611F7E" w14:paraId="1CE95CB3" w14:textId="03014988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Steroid factor-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AA0926" w:rsidRDefault="00611F7E" w14:paraId="3F95FF17" w14:textId="132EB546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Mouse monoclonal (N16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AA0926" w:rsidRDefault="00611F7E" w14:paraId="7867FACE" w14:textId="0BCFD4D8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1:3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AA0926" w:rsidRDefault="00611F7E" w14:paraId="480DAECA" w14:textId="1187CC6B">
            <w:pPr>
              <w:rPr>
                <w:rFonts w:ascii="Helvetica" w:hAnsi="Helvetica"/>
              </w:rPr>
            </w:pPr>
            <w:proofErr w:type="spellStart"/>
            <w:r w:rsidRPr="00EA6725">
              <w:rPr>
                <w:rFonts w:ascii="Helvetica" w:hAnsi="Helvetica"/>
              </w:rPr>
              <w:t>Thermo</w:t>
            </w:r>
            <w:proofErr w:type="spellEnd"/>
            <w:r w:rsidRPr="00EA6725">
              <w:rPr>
                <w:rFonts w:ascii="Helvetica" w:hAnsi="Helvetica"/>
              </w:rPr>
              <w:t xml:space="preserve"> Fisher Scientific</w:t>
            </w:r>
          </w:p>
        </w:tc>
      </w:tr>
      <w:tr w:rsidRPr="00EA6725" w:rsidR="00611F7E" w:rsidTr="00611F7E" w14:paraId="232B307F" w14:textId="77777777"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AA0926" w:rsidRDefault="00611F7E" w14:paraId="608166E0" w14:textId="750C0200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Melan 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AA0926" w:rsidRDefault="00611F7E" w14:paraId="5F54849A" w14:textId="42E95956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Mouse monoclonal (A1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AA0926" w:rsidRDefault="00611F7E" w14:paraId="486FF0FF" w14:textId="0FF2521F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1:5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AA0926" w:rsidRDefault="00611F7E" w14:paraId="097D3371" w14:textId="0E527891">
            <w:pPr>
              <w:rPr>
                <w:rFonts w:ascii="Helvetica" w:hAnsi="Helvetica"/>
              </w:rPr>
            </w:pPr>
            <w:proofErr w:type="spellStart"/>
            <w:r w:rsidRPr="00EA6725">
              <w:rPr>
                <w:rFonts w:ascii="Helvetica" w:hAnsi="Helvetica"/>
              </w:rPr>
              <w:t>Novocastra</w:t>
            </w:r>
            <w:proofErr w:type="spellEnd"/>
          </w:p>
        </w:tc>
      </w:tr>
      <w:tr w:rsidRPr="00EA6725" w:rsidR="00611F7E" w:rsidTr="00611F7E" w14:paraId="6CBBB93A" w14:textId="77777777"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AA0926" w:rsidRDefault="00611F7E" w14:paraId="4AF045B0" w14:textId="58695A5A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Calretin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AA0926" w:rsidRDefault="00611F7E" w14:paraId="7EAE4AB3" w14:textId="00657548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Rabbit monoclonal (SP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AA0926" w:rsidRDefault="00611F7E" w14:paraId="7F74A617" w14:textId="74121932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1:3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AA0926" w:rsidRDefault="00611F7E" w14:paraId="3914C44E" w14:textId="54AB7C26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Cell Marque</w:t>
            </w:r>
          </w:p>
        </w:tc>
      </w:tr>
      <w:tr w:rsidRPr="00EA6725" w:rsidR="00611F7E" w:rsidTr="00611F7E" w14:paraId="06DCB2A0" w14:textId="77777777"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611F7E" w:rsidRDefault="00611F7E" w14:paraId="3B528817" w14:textId="166041E2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β-caten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611F7E" w:rsidRDefault="00611F7E" w14:paraId="683BBADC" w14:textId="599858D6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Rabbit monoclonal (E2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611F7E" w:rsidRDefault="00611F7E" w14:paraId="567C8853" w14:textId="2DC22B02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1:2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611F7E" w:rsidRDefault="00611F7E" w14:paraId="0286C268" w14:textId="355E37ED">
            <w:pPr>
              <w:rPr>
                <w:rFonts w:ascii="Helvetica" w:hAnsi="Helvetica"/>
              </w:rPr>
            </w:pPr>
            <w:proofErr w:type="spellStart"/>
            <w:r w:rsidRPr="00EA6725">
              <w:rPr>
                <w:rFonts w:ascii="Helvetica" w:hAnsi="Helvetica"/>
              </w:rPr>
              <w:t>Origene</w:t>
            </w:r>
            <w:proofErr w:type="spellEnd"/>
            <w:r w:rsidRPr="00EA6725">
              <w:rPr>
                <w:rFonts w:ascii="Helvetica" w:hAnsi="Helvetica"/>
              </w:rPr>
              <w:t xml:space="preserve"> Technologies</w:t>
            </w:r>
          </w:p>
        </w:tc>
      </w:tr>
      <w:tr w:rsidRPr="00EA6725" w:rsidR="00611F7E" w:rsidTr="00611F7E" w14:paraId="212CBE2C" w14:textId="77777777"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611F7E" w:rsidRDefault="00611F7E" w14:paraId="2E3AE5F0" w14:textId="085310A0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CD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611F7E" w:rsidRDefault="00611F7E" w14:paraId="2493F1C5" w14:textId="45BC6314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Mouse monoclonal (Ber-H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611F7E" w:rsidRDefault="00611F7E" w14:paraId="5AAEEB48" w14:textId="44C2B15F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1:6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611F7E" w:rsidRDefault="00611F7E" w14:paraId="03850566" w14:textId="1BDAC6A1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Dako</w:t>
            </w:r>
          </w:p>
        </w:tc>
      </w:tr>
      <w:tr w:rsidRPr="00EA6725" w:rsidR="00611F7E" w:rsidTr="00611F7E" w14:paraId="32EEE3C0" w14:textId="77777777"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611F7E" w:rsidRDefault="00611F7E" w14:paraId="7903EEE6" w14:textId="22016AB9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Synaptophys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611F7E" w:rsidRDefault="00611F7E" w14:paraId="26F0E7B1" w14:textId="5DDD8C96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Mouse monoclonal (27G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611F7E" w:rsidRDefault="00611F7E" w14:paraId="02F527C7" w14:textId="4D092DF1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1:3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611F7E" w:rsidRDefault="00611F7E" w14:paraId="1203B2CB" w14:textId="1D68703D">
            <w:pPr>
              <w:rPr>
                <w:rFonts w:ascii="Helvetica" w:hAnsi="Helvetica"/>
              </w:rPr>
            </w:pPr>
            <w:proofErr w:type="spellStart"/>
            <w:r w:rsidRPr="00EA6725">
              <w:rPr>
                <w:rFonts w:ascii="Helvetica" w:hAnsi="Helvetica"/>
              </w:rPr>
              <w:t>Novocastra</w:t>
            </w:r>
            <w:proofErr w:type="spellEnd"/>
          </w:p>
        </w:tc>
      </w:tr>
      <w:tr w:rsidRPr="00EA6725" w:rsidR="00611F7E" w:rsidTr="00611F7E" w14:paraId="703C24D6" w14:textId="77777777"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611F7E" w:rsidRDefault="00611F7E" w14:paraId="24A4F751" w14:textId="14323262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Chromogranin 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611F7E" w:rsidRDefault="00611F7E" w14:paraId="67B0AC59" w14:textId="4B0C7519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Mouse monoclonal (DAK-A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611F7E" w:rsidRDefault="00611F7E" w14:paraId="7FD0CEEF" w14:textId="32AA674B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1:2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Pr="00EA6725" w:rsidR="00611F7E" w:rsidP="00611F7E" w:rsidRDefault="00611F7E" w14:paraId="089FA9A7" w14:textId="40F458A4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Dako</w:t>
            </w:r>
          </w:p>
        </w:tc>
      </w:tr>
      <w:tr w:rsidRPr="00EA6725" w:rsidR="00611F7E" w:rsidTr="00611F7E" w14:paraId="5A533ABB" w14:textId="77777777">
        <w:tc>
          <w:tcPr>
            <w:tcW w:w="236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EA6725" w:rsidR="00611F7E" w:rsidP="00611F7E" w:rsidRDefault="00611F7E" w14:paraId="78BDDE8D" w14:textId="54E37B90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SALL4</w:t>
            </w:r>
          </w:p>
        </w:tc>
        <w:tc>
          <w:tcPr>
            <w:tcW w:w="3119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EA6725" w:rsidR="00611F7E" w:rsidP="00611F7E" w:rsidRDefault="00611F7E" w14:paraId="270FCA6D" w14:textId="7F0DBBB0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Mouse monoclonal (6E3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EA6725" w:rsidR="00611F7E" w:rsidP="00611F7E" w:rsidRDefault="00611F7E" w14:paraId="23D56D2C" w14:textId="5DF712AE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1:100</w:t>
            </w:r>
          </w:p>
        </w:tc>
        <w:tc>
          <w:tcPr>
            <w:tcW w:w="2977" w:type="dxa"/>
            <w:tcBorders>
              <w:top w:val="nil"/>
              <w:left w:val="nil"/>
              <w:bottom w:val="single" w:color="auto" w:sz="18" w:space="0"/>
              <w:right w:val="nil"/>
            </w:tcBorders>
          </w:tcPr>
          <w:p w:rsidRPr="00EA6725" w:rsidR="00611F7E" w:rsidP="00611F7E" w:rsidRDefault="00611F7E" w14:paraId="4DCA05F4" w14:textId="78A4C83D">
            <w:pPr>
              <w:rPr>
                <w:rFonts w:ascii="Helvetica" w:hAnsi="Helvetica"/>
              </w:rPr>
            </w:pPr>
            <w:r w:rsidRPr="00EA6725">
              <w:rPr>
                <w:rFonts w:ascii="Helvetica" w:hAnsi="Helvetica"/>
              </w:rPr>
              <w:t>Cell Marque</w:t>
            </w:r>
          </w:p>
        </w:tc>
      </w:tr>
    </w:tbl>
    <w:p w:rsidRPr="00EA6725" w:rsidR="00611F7E" w:rsidP="00AA0926" w:rsidRDefault="00611F7E" w14:paraId="7D4C2A86" w14:textId="77777777">
      <w:pPr>
        <w:rPr>
          <w:rFonts w:ascii="Helvetica" w:hAnsi="Helvetica"/>
        </w:rPr>
      </w:pPr>
    </w:p>
    <w:sectPr w:rsidRPr="00EA6725" w:rsidR="00611F7E" w:rsidSect="00611F7E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MS Mincho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51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926"/>
    <w:rsid w:val="000C7089"/>
    <w:rsid w:val="000F511C"/>
    <w:rsid w:val="00492AAF"/>
    <w:rsid w:val="005A424A"/>
    <w:rsid w:val="00611F7E"/>
    <w:rsid w:val="00AA0926"/>
    <w:rsid w:val="00EA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6739FF4"/>
  <w15:chartTrackingRefBased/>
  <w15:docId w15:val="{75E6385C-62C9-45A4-98DA-146D1461E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A092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09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09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092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092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092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092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092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092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A092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A092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A092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A09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A09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A09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A09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A092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A092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A092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A09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092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A09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09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A09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092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A092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A09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A092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A092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11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2</Words>
  <Characters>492</Characters>
  <Application>Microsoft Office Word</Application>
  <DocSecurity>0</DocSecurity>
  <Lines>42</Lines>
  <Paragraphs>4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uke Miyai</dc:creator>
  <cp:keywords/>
  <dc:description/>
  <cp:lastModifiedBy>安部　崇重</cp:lastModifiedBy>
  <cp:revision>3</cp:revision>
  <dcterms:created xsi:type="dcterms:W3CDTF">2026-01-21T04:07:00Z</dcterms:created>
  <dcterms:modified xsi:type="dcterms:W3CDTF">2026-01-28T10:36:00Z</dcterms:modified>
</cp:coreProperties>
</file>